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29E85F" w14:textId="77777777" w:rsidR="0025706B" w:rsidRDefault="00CD66F2" w:rsidP="00CD66F2">
      <w:pPr>
        <w:widowControl w:val="0"/>
        <w:autoSpaceDE w:val="0"/>
        <w:autoSpaceDN w:val="0"/>
        <w:adjustRightInd w:val="0"/>
        <w:spacing w:after="240"/>
        <w:rPr>
          <w:color w:val="000000"/>
          <w:lang w:val="en-US" w:eastAsia="en-US"/>
        </w:rPr>
      </w:pPr>
      <w:r>
        <w:rPr>
          <w:rFonts w:ascii="Times" w:hAnsi="Times" w:cs="Times"/>
          <w:b/>
          <w:bCs/>
          <w:color w:val="000000"/>
          <w:lang w:val="en-US" w:eastAsia="en-US"/>
        </w:rPr>
        <w:t>Supplementary tabel</w:t>
      </w:r>
      <w:r w:rsidRPr="00B37E1A">
        <w:rPr>
          <w:rFonts w:ascii="Times" w:hAnsi="Times" w:cs="Times"/>
          <w:b/>
          <w:bCs/>
          <w:color w:val="000000"/>
          <w:lang w:val="en-US" w:eastAsia="en-US"/>
        </w:rPr>
        <w:t xml:space="preserve"> </w:t>
      </w:r>
      <w:r>
        <w:rPr>
          <w:rFonts w:ascii="Times" w:hAnsi="Times" w:cs="Times"/>
          <w:b/>
          <w:bCs/>
          <w:color w:val="000000"/>
          <w:lang w:val="en-US" w:eastAsia="en-US"/>
        </w:rPr>
        <w:t>1</w:t>
      </w:r>
      <w:r w:rsidRPr="00B37E1A">
        <w:rPr>
          <w:color w:val="000000"/>
          <w:lang w:val="en-US" w:eastAsia="en-US"/>
        </w:rPr>
        <w:t xml:space="preserve">: Likelihood of developing type 2 diabetes </w:t>
      </w:r>
      <w:r>
        <w:rPr>
          <w:color w:val="000000"/>
          <w:lang w:val="en-US" w:eastAsia="en-US"/>
        </w:rPr>
        <w:t xml:space="preserve">after different types of colorectal cancer surgery with and without oncological treatment, adjusted </w:t>
      </w:r>
      <w:r w:rsidR="0025706B">
        <w:rPr>
          <w:color w:val="000000"/>
          <w:lang w:val="en-US" w:eastAsia="en-US"/>
        </w:rPr>
        <w:t>analysis</w:t>
      </w:r>
    </w:p>
    <w:p w14:paraId="1BC432D2" w14:textId="687D5883" w:rsidR="003741ED" w:rsidRDefault="003741ED">
      <w:pPr>
        <w:rPr>
          <w:lang w:val="en-US"/>
        </w:rPr>
      </w:pPr>
    </w:p>
    <w:tbl>
      <w:tblPr>
        <w:tblStyle w:val="Tabel-Gitter"/>
        <w:tblW w:w="10054" w:type="dxa"/>
        <w:tblLayout w:type="fixed"/>
        <w:tblLook w:val="04A0" w:firstRow="1" w:lastRow="0" w:firstColumn="1" w:lastColumn="0" w:noHBand="0" w:noVBand="1"/>
      </w:tblPr>
      <w:tblGrid>
        <w:gridCol w:w="1973"/>
        <w:gridCol w:w="1844"/>
        <w:gridCol w:w="850"/>
        <w:gridCol w:w="1840"/>
        <w:gridCol w:w="853"/>
        <w:gridCol w:w="1841"/>
        <w:gridCol w:w="853"/>
      </w:tblGrid>
      <w:tr w:rsidR="0025706B" w:rsidRPr="00FF479F" w14:paraId="7E02C10F" w14:textId="77777777" w:rsidTr="00254721">
        <w:trPr>
          <w:trHeight w:val="553"/>
        </w:trPr>
        <w:tc>
          <w:tcPr>
            <w:tcW w:w="10054" w:type="dxa"/>
            <w:gridSpan w:val="7"/>
            <w:vAlign w:val="center"/>
          </w:tcPr>
          <w:p w14:paraId="50DE5F81" w14:textId="61CDDB55" w:rsidR="0025706B" w:rsidRPr="0013487E" w:rsidRDefault="0025706B" w:rsidP="00254721">
            <w:pPr>
              <w:pStyle w:val="Ingenafstand"/>
              <w:rPr>
                <w:rFonts w:eastAsiaTheme="minorHAnsi"/>
                <w:b/>
                <w:lang w:eastAsia="en-US"/>
              </w:rPr>
            </w:pPr>
            <w:r>
              <w:rPr>
                <w:rFonts w:ascii="Times" w:hAnsi="Times" w:cs="Times"/>
                <w:b/>
                <w:bCs/>
                <w:color w:val="000000"/>
                <w:lang w:eastAsia="en-US"/>
              </w:rPr>
              <w:t>Supplementary table</w:t>
            </w:r>
            <w:r w:rsidRPr="00B37E1A">
              <w:rPr>
                <w:rFonts w:ascii="Times" w:hAnsi="Times" w:cs="Times"/>
                <w:b/>
                <w:bCs/>
                <w:color w:val="000000"/>
                <w:lang w:eastAsia="en-US"/>
              </w:rPr>
              <w:t xml:space="preserve"> </w:t>
            </w:r>
            <w:r>
              <w:rPr>
                <w:rFonts w:ascii="Times" w:hAnsi="Times" w:cs="Times"/>
                <w:b/>
                <w:bCs/>
                <w:color w:val="000000"/>
                <w:lang w:eastAsia="en-US"/>
              </w:rPr>
              <w:t>1</w:t>
            </w:r>
            <w:r w:rsidRPr="0013487E">
              <w:rPr>
                <w:rFonts w:eastAsiaTheme="minorHAnsi"/>
                <w:b/>
                <w:lang w:eastAsia="en-US"/>
              </w:rPr>
              <w:t>. Likelihood of developing type 2 diabetes after different types of colorectal cancer surgery with and without on</w:t>
            </w:r>
            <w:r w:rsidR="00EA2532">
              <w:rPr>
                <w:rFonts w:eastAsiaTheme="minorHAnsi"/>
                <w:b/>
                <w:lang w:eastAsia="en-US"/>
              </w:rPr>
              <w:t xml:space="preserve">cological treatment, </w:t>
            </w:r>
            <w:r w:rsidR="00FF479F" w:rsidRPr="0013487E">
              <w:rPr>
                <w:rFonts w:eastAsiaTheme="minorHAnsi"/>
                <w:b/>
                <w:lang w:eastAsia="en-US"/>
              </w:rPr>
              <w:t xml:space="preserve">adjusted </w:t>
            </w:r>
            <w:r w:rsidR="00FF479F">
              <w:rPr>
                <w:rFonts w:eastAsiaTheme="minorHAnsi"/>
                <w:b/>
                <w:lang w:eastAsia="en-US"/>
              </w:rPr>
              <w:t>for UICC alone and in Model 1 and Model 2</w:t>
            </w:r>
            <w:bookmarkStart w:id="0" w:name="_GoBack"/>
            <w:bookmarkEnd w:id="0"/>
          </w:p>
        </w:tc>
      </w:tr>
      <w:tr w:rsidR="0025706B" w:rsidRPr="00265D3A" w14:paraId="79E28CBD" w14:textId="77777777" w:rsidTr="00254721">
        <w:trPr>
          <w:trHeight w:val="283"/>
        </w:trPr>
        <w:tc>
          <w:tcPr>
            <w:tcW w:w="1973" w:type="dxa"/>
          </w:tcPr>
          <w:p w14:paraId="4AB55D8D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2694" w:type="dxa"/>
            <w:gridSpan w:val="2"/>
            <w:vAlign w:val="center"/>
          </w:tcPr>
          <w:p w14:paraId="2AD2C2DD" w14:textId="77777777" w:rsidR="0025706B" w:rsidRPr="0013487E" w:rsidRDefault="0025706B" w:rsidP="0025706B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A</w:t>
            </w:r>
            <w:r w:rsidRPr="0013487E">
              <w:rPr>
                <w:rFonts w:eastAsiaTheme="minorHAnsi"/>
                <w:sz w:val="20"/>
                <w:szCs w:val="20"/>
                <w:lang w:eastAsia="en-US"/>
              </w:rPr>
              <w:t>djusted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for UICC</w:t>
            </w:r>
          </w:p>
        </w:tc>
        <w:tc>
          <w:tcPr>
            <w:tcW w:w="2693" w:type="dxa"/>
            <w:gridSpan w:val="2"/>
            <w:vAlign w:val="center"/>
          </w:tcPr>
          <w:p w14:paraId="728A6D8D" w14:textId="77777777" w:rsidR="0025706B" w:rsidRPr="0013487E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13487E">
              <w:rPr>
                <w:rFonts w:eastAsiaTheme="minorHAnsi"/>
                <w:sz w:val="20"/>
                <w:szCs w:val="20"/>
                <w:lang w:eastAsia="en-US"/>
              </w:rPr>
              <w:t>Model 1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 xml:space="preserve"> + UICC</w:t>
            </w:r>
          </w:p>
        </w:tc>
        <w:tc>
          <w:tcPr>
            <w:tcW w:w="2694" w:type="dxa"/>
            <w:gridSpan w:val="2"/>
            <w:vAlign w:val="center"/>
          </w:tcPr>
          <w:p w14:paraId="4399AF30" w14:textId="77777777" w:rsidR="0025706B" w:rsidRPr="0025706B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13487E">
              <w:rPr>
                <w:rFonts w:eastAsiaTheme="minorHAnsi"/>
                <w:sz w:val="20"/>
                <w:szCs w:val="20"/>
                <w:lang w:eastAsia="en-US"/>
              </w:rPr>
              <w:t>Model 2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+UICC</w:t>
            </w:r>
          </w:p>
        </w:tc>
      </w:tr>
      <w:tr w:rsidR="0025706B" w:rsidRPr="00265D3A" w14:paraId="45B822FB" w14:textId="77777777" w:rsidTr="00254721">
        <w:trPr>
          <w:trHeight w:val="283"/>
        </w:trPr>
        <w:tc>
          <w:tcPr>
            <w:tcW w:w="1973" w:type="dxa"/>
          </w:tcPr>
          <w:p w14:paraId="033E39BB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844" w:type="dxa"/>
            <w:vAlign w:val="center"/>
          </w:tcPr>
          <w:p w14:paraId="05397335" w14:textId="77777777" w:rsidR="0025706B" w:rsidRPr="0013487E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13487E">
              <w:rPr>
                <w:rFonts w:eastAsiaTheme="minorHAnsi"/>
                <w:sz w:val="20"/>
                <w:szCs w:val="20"/>
                <w:lang w:eastAsia="en-US"/>
              </w:rPr>
              <w:t>HR (95%CI)</w:t>
            </w:r>
          </w:p>
        </w:tc>
        <w:tc>
          <w:tcPr>
            <w:tcW w:w="850" w:type="dxa"/>
            <w:vAlign w:val="center"/>
          </w:tcPr>
          <w:p w14:paraId="08057B8C" w14:textId="77777777" w:rsidR="0025706B" w:rsidRPr="0013487E" w:rsidRDefault="0025706B" w:rsidP="00254721">
            <w:pPr>
              <w:pStyle w:val="Ingenafstand"/>
              <w:jc w:val="right"/>
              <w:rPr>
                <w:rFonts w:eastAsiaTheme="minorHAnsi"/>
                <w:i/>
                <w:sz w:val="20"/>
                <w:szCs w:val="20"/>
                <w:lang w:eastAsia="en-US"/>
              </w:rPr>
            </w:pPr>
            <w:r w:rsidRPr="0013487E">
              <w:rPr>
                <w:rFonts w:eastAsiaTheme="minorHAnsi"/>
                <w:i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840" w:type="dxa"/>
            <w:vAlign w:val="center"/>
          </w:tcPr>
          <w:p w14:paraId="5561524F" w14:textId="77777777" w:rsidR="0025706B" w:rsidRPr="0013487E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13487E">
              <w:rPr>
                <w:rFonts w:eastAsiaTheme="minorHAnsi"/>
                <w:sz w:val="20"/>
                <w:szCs w:val="20"/>
                <w:lang w:eastAsia="en-US"/>
              </w:rPr>
              <w:t>HR (95%CI)</w:t>
            </w:r>
          </w:p>
        </w:tc>
        <w:tc>
          <w:tcPr>
            <w:tcW w:w="853" w:type="dxa"/>
            <w:vAlign w:val="center"/>
          </w:tcPr>
          <w:p w14:paraId="119F94F2" w14:textId="77777777" w:rsidR="0025706B" w:rsidRPr="0013487E" w:rsidRDefault="0025706B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13487E">
              <w:rPr>
                <w:rFonts w:eastAsiaTheme="minorHAnsi"/>
                <w:i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1841" w:type="dxa"/>
            <w:vAlign w:val="center"/>
          </w:tcPr>
          <w:p w14:paraId="3221B83E" w14:textId="77777777" w:rsidR="0025706B" w:rsidRPr="0013487E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13487E">
              <w:rPr>
                <w:rFonts w:eastAsiaTheme="minorHAnsi"/>
                <w:sz w:val="20"/>
                <w:szCs w:val="20"/>
                <w:lang w:eastAsia="en-US"/>
              </w:rPr>
              <w:t>HR (95%CI)</w:t>
            </w:r>
          </w:p>
        </w:tc>
        <w:tc>
          <w:tcPr>
            <w:tcW w:w="853" w:type="dxa"/>
            <w:vAlign w:val="center"/>
          </w:tcPr>
          <w:p w14:paraId="52A6026E" w14:textId="77777777" w:rsidR="0025706B" w:rsidRPr="0013487E" w:rsidRDefault="0025706B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13487E">
              <w:rPr>
                <w:rFonts w:eastAsiaTheme="minorHAnsi"/>
                <w:i/>
                <w:sz w:val="20"/>
                <w:szCs w:val="20"/>
                <w:lang w:eastAsia="en-US"/>
              </w:rPr>
              <w:t>p-value</w:t>
            </w:r>
          </w:p>
        </w:tc>
      </w:tr>
      <w:tr w:rsidR="0025706B" w:rsidRPr="00265D3A" w14:paraId="4598C8CC" w14:textId="77777777" w:rsidTr="00254721">
        <w:tc>
          <w:tcPr>
            <w:tcW w:w="1973" w:type="dxa"/>
            <w:vAlign w:val="center"/>
          </w:tcPr>
          <w:p w14:paraId="4422DC0A" w14:textId="77777777" w:rsidR="0025706B" w:rsidRPr="00265D3A" w:rsidRDefault="0025706B" w:rsidP="00254721">
            <w:pPr>
              <w:pStyle w:val="Ingenafstand"/>
              <w:rPr>
                <w:rFonts w:eastAsiaTheme="minorHAnsi"/>
                <w:b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b/>
                <w:sz w:val="20"/>
                <w:szCs w:val="20"/>
                <w:lang w:eastAsia="en-US"/>
              </w:rPr>
              <w:t>Surgery and chemotherapy</w:t>
            </w:r>
          </w:p>
        </w:tc>
        <w:tc>
          <w:tcPr>
            <w:tcW w:w="1844" w:type="dxa"/>
            <w:vAlign w:val="center"/>
          </w:tcPr>
          <w:p w14:paraId="086031D8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vAlign w:val="center"/>
          </w:tcPr>
          <w:p w14:paraId="6D64E683" w14:textId="77777777" w:rsidR="0025706B" w:rsidRPr="00265D3A" w:rsidRDefault="0025706B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vAlign w:val="center"/>
          </w:tcPr>
          <w:p w14:paraId="52EC0E86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853" w:type="dxa"/>
            <w:vAlign w:val="center"/>
          </w:tcPr>
          <w:p w14:paraId="44F609EA" w14:textId="77777777" w:rsidR="0025706B" w:rsidRPr="00265D3A" w:rsidRDefault="0025706B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841" w:type="dxa"/>
            <w:vAlign w:val="center"/>
          </w:tcPr>
          <w:p w14:paraId="2DE72AAE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853" w:type="dxa"/>
            <w:vAlign w:val="center"/>
          </w:tcPr>
          <w:p w14:paraId="185D126E" w14:textId="77777777" w:rsidR="0025706B" w:rsidRPr="00265D3A" w:rsidRDefault="0025706B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25706B" w:rsidRPr="00265D3A" w14:paraId="19E1E86B" w14:textId="77777777" w:rsidTr="00254721">
        <w:trPr>
          <w:trHeight w:val="283"/>
        </w:trPr>
        <w:tc>
          <w:tcPr>
            <w:tcW w:w="1973" w:type="dxa"/>
            <w:vAlign w:val="center"/>
          </w:tcPr>
          <w:p w14:paraId="115C14DA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Right-No-Chemo</w:t>
            </w:r>
          </w:p>
        </w:tc>
        <w:tc>
          <w:tcPr>
            <w:tcW w:w="1844" w:type="dxa"/>
            <w:vAlign w:val="center"/>
          </w:tcPr>
          <w:p w14:paraId="1498A166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ref</w:t>
            </w:r>
          </w:p>
        </w:tc>
        <w:tc>
          <w:tcPr>
            <w:tcW w:w="850" w:type="dxa"/>
            <w:vAlign w:val="center"/>
          </w:tcPr>
          <w:p w14:paraId="3E74945B" w14:textId="77777777" w:rsidR="0025706B" w:rsidRPr="00265D3A" w:rsidRDefault="0025706B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840" w:type="dxa"/>
            <w:vAlign w:val="center"/>
          </w:tcPr>
          <w:p w14:paraId="196C39C8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853" w:type="dxa"/>
            <w:vAlign w:val="center"/>
          </w:tcPr>
          <w:p w14:paraId="67F17583" w14:textId="77777777" w:rsidR="0025706B" w:rsidRPr="00265D3A" w:rsidRDefault="0025706B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1841" w:type="dxa"/>
            <w:vAlign w:val="center"/>
          </w:tcPr>
          <w:p w14:paraId="353603D9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  <w:tc>
          <w:tcPr>
            <w:tcW w:w="853" w:type="dxa"/>
            <w:vAlign w:val="center"/>
          </w:tcPr>
          <w:p w14:paraId="743E6CD4" w14:textId="77777777" w:rsidR="0025706B" w:rsidRPr="00265D3A" w:rsidRDefault="0025706B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  <w:tr w:rsidR="0025706B" w:rsidRPr="0095403F" w14:paraId="213080EF" w14:textId="77777777" w:rsidTr="00254721">
        <w:trPr>
          <w:trHeight w:val="283"/>
        </w:trPr>
        <w:tc>
          <w:tcPr>
            <w:tcW w:w="1973" w:type="dxa"/>
            <w:vAlign w:val="center"/>
          </w:tcPr>
          <w:p w14:paraId="0A9E1DD3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Right-Chemo</w:t>
            </w:r>
          </w:p>
        </w:tc>
        <w:tc>
          <w:tcPr>
            <w:tcW w:w="1844" w:type="dxa"/>
            <w:vAlign w:val="center"/>
          </w:tcPr>
          <w:p w14:paraId="6EEAF008" w14:textId="77777777" w:rsidR="0025706B" w:rsidRPr="00265D3A" w:rsidRDefault="00CB7CA0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98</w:t>
            </w:r>
            <w:r w:rsidR="0095403F">
              <w:rPr>
                <w:rFonts w:eastAsiaTheme="minorHAnsi"/>
                <w:sz w:val="20"/>
                <w:szCs w:val="20"/>
                <w:lang w:eastAsia="en-US"/>
              </w:rPr>
              <w:t xml:space="preserve"> (0.83;1.15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0" w:type="dxa"/>
            <w:vAlign w:val="center"/>
          </w:tcPr>
          <w:p w14:paraId="46074E94" w14:textId="77777777" w:rsidR="0025706B" w:rsidRPr="00265D3A" w:rsidRDefault="0025706B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0.7</w:t>
            </w:r>
            <w:r w:rsidR="0095403F">
              <w:rPr>
                <w:rFonts w:eastAsiaTheme="minorHAnsi"/>
                <w:sz w:val="20"/>
                <w:szCs w:val="20"/>
                <w:lang w:eastAsia="en-US"/>
              </w:rPr>
              <w:t>88</w:t>
            </w:r>
          </w:p>
        </w:tc>
        <w:tc>
          <w:tcPr>
            <w:tcW w:w="1840" w:type="dxa"/>
            <w:vAlign w:val="center"/>
          </w:tcPr>
          <w:p w14:paraId="215E5E5B" w14:textId="77777777" w:rsidR="0025706B" w:rsidRPr="00265D3A" w:rsidRDefault="0095403F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93 (0.78;1.11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3" w:type="dxa"/>
            <w:vAlign w:val="center"/>
          </w:tcPr>
          <w:p w14:paraId="3C5693B0" w14:textId="77777777" w:rsidR="0025706B" w:rsidRPr="00265D3A" w:rsidRDefault="0095403F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441</w:t>
            </w:r>
          </w:p>
        </w:tc>
        <w:tc>
          <w:tcPr>
            <w:tcW w:w="1841" w:type="dxa"/>
            <w:vAlign w:val="center"/>
          </w:tcPr>
          <w:p w14:paraId="606C9D7A" w14:textId="77777777" w:rsidR="0025706B" w:rsidRPr="00265D3A" w:rsidRDefault="0095403F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97 (0.81;1.16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3" w:type="dxa"/>
            <w:vAlign w:val="center"/>
          </w:tcPr>
          <w:p w14:paraId="41E249A8" w14:textId="77777777" w:rsidR="0025706B" w:rsidRPr="00265D3A" w:rsidRDefault="0095403F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731</w:t>
            </w:r>
          </w:p>
        </w:tc>
      </w:tr>
      <w:tr w:rsidR="0025706B" w:rsidRPr="0095403F" w14:paraId="0022D531" w14:textId="77777777" w:rsidTr="00254721">
        <w:trPr>
          <w:trHeight w:val="283"/>
        </w:trPr>
        <w:tc>
          <w:tcPr>
            <w:tcW w:w="1973" w:type="dxa"/>
            <w:vAlign w:val="center"/>
          </w:tcPr>
          <w:p w14:paraId="5CCF0E90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Left-No-Chemo</w:t>
            </w:r>
          </w:p>
        </w:tc>
        <w:tc>
          <w:tcPr>
            <w:tcW w:w="1844" w:type="dxa"/>
            <w:vAlign w:val="center"/>
          </w:tcPr>
          <w:p w14:paraId="0E6E9DEE" w14:textId="77777777" w:rsidR="0025706B" w:rsidRPr="00265D3A" w:rsidRDefault="00375C20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.11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 xml:space="preserve"> (0.98;1.24)</w:t>
            </w:r>
          </w:p>
        </w:tc>
        <w:tc>
          <w:tcPr>
            <w:tcW w:w="850" w:type="dxa"/>
            <w:vAlign w:val="center"/>
          </w:tcPr>
          <w:p w14:paraId="44AD715A" w14:textId="77777777" w:rsidR="0025706B" w:rsidRPr="00265D3A" w:rsidRDefault="00E0234A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097</w:t>
            </w:r>
          </w:p>
        </w:tc>
        <w:tc>
          <w:tcPr>
            <w:tcW w:w="1840" w:type="dxa"/>
            <w:vAlign w:val="center"/>
          </w:tcPr>
          <w:p w14:paraId="4CE264E2" w14:textId="77777777" w:rsidR="0025706B" w:rsidRPr="00265D3A" w:rsidRDefault="00E0234A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93 (0.81;1.06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3" w:type="dxa"/>
            <w:vAlign w:val="center"/>
          </w:tcPr>
          <w:p w14:paraId="24450E1E" w14:textId="77777777" w:rsidR="0025706B" w:rsidRPr="00265D3A" w:rsidRDefault="0025706B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0.2</w:t>
            </w:r>
            <w:r w:rsidR="0099538D">
              <w:rPr>
                <w:rFonts w:eastAsiaTheme="minorHAnsi"/>
                <w:sz w:val="20"/>
                <w:szCs w:val="20"/>
                <w:lang w:eastAsia="en-US"/>
              </w:rPr>
              <w:t>69</w:t>
            </w:r>
          </w:p>
        </w:tc>
        <w:tc>
          <w:tcPr>
            <w:tcW w:w="1841" w:type="dxa"/>
            <w:vAlign w:val="center"/>
          </w:tcPr>
          <w:p w14:paraId="083B4A7A" w14:textId="77777777" w:rsidR="0025706B" w:rsidRPr="00265D3A" w:rsidRDefault="0099538D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94 (0.83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>;1.07)</w:t>
            </w:r>
          </w:p>
        </w:tc>
        <w:tc>
          <w:tcPr>
            <w:tcW w:w="853" w:type="dxa"/>
            <w:vAlign w:val="center"/>
          </w:tcPr>
          <w:p w14:paraId="65A4D8EC" w14:textId="77777777" w:rsidR="0025706B" w:rsidRPr="00265D3A" w:rsidRDefault="0095403F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374</w:t>
            </w:r>
          </w:p>
        </w:tc>
      </w:tr>
      <w:tr w:rsidR="0025706B" w:rsidRPr="0099538D" w14:paraId="706800DA" w14:textId="77777777" w:rsidTr="00254721">
        <w:trPr>
          <w:trHeight w:val="283"/>
        </w:trPr>
        <w:tc>
          <w:tcPr>
            <w:tcW w:w="1973" w:type="dxa"/>
            <w:vAlign w:val="center"/>
          </w:tcPr>
          <w:p w14:paraId="53596B27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Left-Chemo</w:t>
            </w:r>
          </w:p>
        </w:tc>
        <w:tc>
          <w:tcPr>
            <w:tcW w:w="1844" w:type="dxa"/>
            <w:vAlign w:val="center"/>
          </w:tcPr>
          <w:p w14:paraId="28709368" w14:textId="77777777" w:rsidR="0025706B" w:rsidRPr="00265D3A" w:rsidRDefault="00375C20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1.03 (0.89;1.19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0" w:type="dxa"/>
            <w:vAlign w:val="center"/>
          </w:tcPr>
          <w:p w14:paraId="01D3D5A6" w14:textId="77777777" w:rsidR="0025706B" w:rsidRPr="00265D3A" w:rsidRDefault="00E0234A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730</w:t>
            </w:r>
          </w:p>
        </w:tc>
        <w:tc>
          <w:tcPr>
            <w:tcW w:w="1840" w:type="dxa"/>
            <w:vAlign w:val="center"/>
          </w:tcPr>
          <w:p w14:paraId="36B8051E" w14:textId="77777777" w:rsidR="0025706B" w:rsidRPr="00265D3A" w:rsidRDefault="00E0234A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88 (0.74;1.03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3" w:type="dxa"/>
            <w:vAlign w:val="center"/>
          </w:tcPr>
          <w:p w14:paraId="4CA91223" w14:textId="77777777" w:rsidR="0025706B" w:rsidRPr="00265D3A" w:rsidRDefault="0099538D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120</w:t>
            </w:r>
          </w:p>
        </w:tc>
        <w:tc>
          <w:tcPr>
            <w:tcW w:w="1841" w:type="dxa"/>
            <w:vAlign w:val="center"/>
          </w:tcPr>
          <w:p w14:paraId="0D29A913" w14:textId="77777777" w:rsidR="0025706B" w:rsidRPr="00265D3A" w:rsidRDefault="0099538D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93 (0.79;1.09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3" w:type="dxa"/>
            <w:vAlign w:val="center"/>
          </w:tcPr>
          <w:p w14:paraId="12480802" w14:textId="77777777" w:rsidR="0025706B" w:rsidRPr="00265D3A" w:rsidRDefault="0095403F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373</w:t>
            </w:r>
          </w:p>
        </w:tc>
      </w:tr>
      <w:tr w:rsidR="0025706B" w:rsidRPr="0099538D" w14:paraId="1BDBC0C5" w14:textId="77777777" w:rsidTr="00254721">
        <w:trPr>
          <w:trHeight w:val="283"/>
        </w:trPr>
        <w:tc>
          <w:tcPr>
            <w:tcW w:w="1973" w:type="dxa"/>
            <w:vAlign w:val="center"/>
          </w:tcPr>
          <w:p w14:paraId="60F59A03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Rectal-No-Chemo</w:t>
            </w:r>
          </w:p>
        </w:tc>
        <w:tc>
          <w:tcPr>
            <w:tcW w:w="1844" w:type="dxa"/>
            <w:vAlign w:val="center"/>
          </w:tcPr>
          <w:p w14:paraId="492257CE" w14:textId="77777777" w:rsidR="0025706B" w:rsidRPr="00265D3A" w:rsidRDefault="00375C20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93 (0.82;1.05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0" w:type="dxa"/>
            <w:vAlign w:val="center"/>
          </w:tcPr>
          <w:p w14:paraId="458F5732" w14:textId="77777777" w:rsidR="0025706B" w:rsidRPr="00265D3A" w:rsidRDefault="00E0234A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225</w:t>
            </w:r>
          </w:p>
        </w:tc>
        <w:tc>
          <w:tcPr>
            <w:tcW w:w="1840" w:type="dxa"/>
            <w:vAlign w:val="center"/>
          </w:tcPr>
          <w:p w14:paraId="2710FF71" w14:textId="77777777" w:rsidR="0025706B" w:rsidRPr="00265D3A" w:rsidRDefault="00E0234A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81 (0.71;0.93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3" w:type="dxa"/>
            <w:vAlign w:val="center"/>
          </w:tcPr>
          <w:p w14:paraId="52246991" w14:textId="77777777" w:rsidR="0025706B" w:rsidRPr="00265D3A" w:rsidRDefault="0025706B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0.00</w:t>
            </w:r>
            <w:r w:rsidR="0099538D">
              <w:rPr>
                <w:rFonts w:eastAsiaTheme="minorHAnsi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841" w:type="dxa"/>
            <w:vAlign w:val="center"/>
          </w:tcPr>
          <w:p w14:paraId="59F2BF82" w14:textId="77777777" w:rsidR="0025706B" w:rsidRPr="00265D3A" w:rsidRDefault="0099538D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85 (0.74;0.97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3" w:type="dxa"/>
            <w:vAlign w:val="center"/>
          </w:tcPr>
          <w:p w14:paraId="50A9C447" w14:textId="77777777" w:rsidR="0025706B" w:rsidRPr="00265D3A" w:rsidRDefault="0095403F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018</w:t>
            </w:r>
          </w:p>
        </w:tc>
      </w:tr>
      <w:tr w:rsidR="0025706B" w:rsidRPr="00375C20" w14:paraId="69B85E56" w14:textId="77777777" w:rsidTr="00254721">
        <w:trPr>
          <w:trHeight w:val="283"/>
        </w:trPr>
        <w:tc>
          <w:tcPr>
            <w:tcW w:w="1973" w:type="dxa"/>
            <w:vAlign w:val="center"/>
          </w:tcPr>
          <w:p w14:paraId="587F0B66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Rectal-Chemo</w:t>
            </w:r>
          </w:p>
        </w:tc>
        <w:tc>
          <w:tcPr>
            <w:tcW w:w="1844" w:type="dxa"/>
            <w:vAlign w:val="center"/>
          </w:tcPr>
          <w:p w14:paraId="1CE52CFC" w14:textId="77777777" w:rsidR="0025706B" w:rsidRPr="00265D3A" w:rsidRDefault="00375C20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89 (0.76;1.04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0" w:type="dxa"/>
            <w:vAlign w:val="center"/>
          </w:tcPr>
          <w:p w14:paraId="1EFB8CBA" w14:textId="77777777" w:rsidR="0025706B" w:rsidRPr="00265D3A" w:rsidRDefault="00E0234A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139</w:t>
            </w:r>
          </w:p>
        </w:tc>
        <w:tc>
          <w:tcPr>
            <w:tcW w:w="1840" w:type="dxa"/>
            <w:vAlign w:val="center"/>
          </w:tcPr>
          <w:p w14:paraId="3352727E" w14:textId="77777777" w:rsidR="0025706B" w:rsidRPr="00265D3A" w:rsidRDefault="00E0234A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76 (0.64;0.90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3" w:type="dxa"/>
            <w:vAlign w:val="center"/>
          </w:tcPr>
          <w:p w14:paraId="7CFF2B14" w14:textId="77777777" w:rsidR="0025706B" w:rsidRPr="00265D3A" w:rsidRDefault="0025706B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0.0</w:t>
            </w:r>
            <w:r w:rsidR="0099538D">
              <w:rPr>
                <w:rFonts w:eastAsiaTheme="minorHAnsi"/>
                <w:sz w:val="20"/>
                <w:szCs w:val="20"/>
                <w:lang w:eastAsia="en-US"/>
              </w:rPr>
              <w:t>02</w:t>
            </w:r>
          </w:p>
        </w:tc>
        <w:tc>
          <w:tcPr>
            <w:tcW w:w="1841" w:type="dxa"/>
            <w:vAlign w:val="center"/>
          </w:tcPr>
          <w:p w14:paraId="6424A044" w14:textId="77777777" w:rsidR="0025706B" w:rsidRPr="00265D3A" w:rsidRDefault="0099538D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0.82 (0.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>6</w:t>
            </w:r>
            <w:r>
              <w:rPr>
                <w:rFonts w:eastAsiaTheme="minorHAnsi"/>
                <w:sz w:val="20"/>
                <w:szCs w:val="20"/>
                <w:lang w:eastAsia="en-US"/>
              </w:rPr>
              <w:t>9;0.97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853" w:type="dxa"/>
            <w:vAlign w:val="center"/>
          </w:tcPr>
          <w:p w14:paraId="6C25303C" w14:textId="77777777" w:rsidR="0025706B" w:rsidRPr="00265D3A" w:rsidRDefault="0025706B" w:rsidP="00254721">
            <w:pPr>
              <w:pStyle w:val="Ingenafstand"/>
              <w:jc w:val="right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0.</w:t>
            </w:r>
            <w:r w:rsidR="0095403F">
              <w:rPr>
                <w:rFonts w:eastAsiaTheme="minorHAnsi"/>
                <w:sz w:val="20"/>
                <w:szCs w:val="20"/>
                <w:lang w:eastAsia="en-US"/>
              </w:rPr>
              <w:t>022</w:t>
            </w:r>
          </w:p>
        </w:tc>
      </w:tr>
      <w:tr w:rsidR="0025706B" w:rsidRPr="00254721" w14:paraId="591A4687" w14:textId="77777777" w:rsidTr="00254721">
        <w:trPr>
          <w:trHeight w:val="484"/>
        </w:trPr>
        <w:tc>
          <w:tcPr>
            <w:tcW w:w="10054" w:type="dxa"/>
            <w:gridSpan w:val="7"/>
            <w:vAlign w:val="center"/>
          </w:tcPr>
          <w:p w14:paraId="610802D9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Right: Right-sided colonic resections; Left: Left-sided colonic resections; Rectal: Rectal resections</w:t>
            </w:r>
          </w:p>
          <w:p w14:paraId="0B623778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No-Chemo: No chemotherapy; Chemo: Chemotherapy</w:t>
            </w:r>
          </w:p>
          <w:p w14:paraId="51F6BB01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</w:p>
          <w:p w14:paraId="0170E8FD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All Colon: All right- and left-sided colonic resections with and without chemotherapy</w:t>
            </w:r>
          </w:p>
          <w:p w14:paraId="63A6DA4B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All Rectal: All rectal resections with and without chemotherapy, and with and without radiation therapy</w:t>
            </w:r>
          </w:p>
          <w:p w14:paraId="13116BC8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</w:p>
          <w:p w14:paraId="1E609241" w14:textId="77777777" w:rsidR="0025706B" w:rsidRPr="00265D3A" w:rsidRDefault="0025706B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 w:rsidRPr="00265D3A">
              <w:rPr>
                <w:rFonts w:eastAsiaTheme="minorHAnsi"/>
                <w:sz w:val="20"/>
                <w:szCs w:val="20"/>
                <w:lang w:eastAsia="en-US"/>
              </w:rPr>
              <w:t>Model 1: adjusted for year of surgery, age at surgery, sex, BMI</w:t>
            </w:r>
          </w:p>
          <w:p w14:paraId="7980CB40" w14:textId="77777777" w:rsidR="0025706B" w:rsidRDefault="0041486C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  <w:r>
              <w:rPr>
                <w:rFonts w:eastAsiaTheme="minorHAnsi"/>
                <w:sz w:val="20"/>
                <w:szCs w:val="20"/>
                <w:lang w:eastAsia="en-US"/>
              </w:rPr>
              <w:t>Model 2</w:t>
            </w:r>
            <w:r w:rsidR="0025706B" w:rsidRPr="00265D3A">
              <w:rPr>
                <w:rFonts w:eastAsiaTheme="minorHAnsi"/>
                <w:sz w:val="20"/>
                <w:szCs w:val="20"/>
                <w:lang w:eastAsia="en-US"/>
              </w:rPr>
              <w:t>: adjusted like Model 1 and further adjusted for performance status before surgery assessed by American Society of Anesthesiologist physical scale, smoking and alcohol</w:t>
            </w:r>
          </w:p>
          <w:p w14:paraId="5AD9302E" w14:textId="5E3A3143" w:rsidR="0041486C" w:rsidRPr="00265D3A" w:rsidRDefault="0041486C" w:rsidP="00254721">
            <w:pPr>
              <w:pStyle w:val="Ingenafstand"/>
              <w:rPr>
                <w:rFonts w:eastAsiaTheme="minorHAnsi"/>
                <w:sz w:val="20"/>
                <w:szCs w:val="20"/>
                <w:lang w:eastAsia="en-US"/>
              </w:rPr>
            </w:pPr>
          </w:p>
        </w:tc>
      </w:tr>
    </w:tbl>
    <w:p w14:paraId="60107F82" w14:textId="77777777" w:rsidR="0025706B" w:rsidRPr="00CD66F2" w:rsidRDefault="0025706B">
      <w:pPr>
        <w:rPr>
          <w:lang w:val="en-US"/>
        </w:rPr>
      </w:pPr>
    </w:p>
    <w:sectPr w:rsidR="0025706B" w:rsidRPr="00CD66F2" w:rsidSect="00387C8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6F2"/>
    <w:rsid w:val="00000E28"/>
    <w:rsid w:val="0000225D"/>
    <w:rsid w:val="00012D3D"/>
    <w:rsid w:val="00013B1B"/>
    <w:rsid w:val="0002270D"/>
    <w:rsid w:val="00022C62"/>
    <w:rsid w:val="000270DA"/>
    <w:rsid w:val="00034B00"/>
    <w:rsid w:val="00034D98"/>
    <w:rsid w:val="000359B3"/>
    <w:rsid w:val="00035CCC"/>
    <w:rsid w:val="0003786B"/>
    <w:rsid w:val="00046FF2"/>
    <w:rsid w:val="0005347B"/>
    <w:rsid w:val="0006587B"/>
    <w:rsid w:val="000727BC"/>
    <w:rsid w:val="00075694"/>
    <w:rsid w:val="0007678E"/>
    <w:rsid w:val="00087377"/>
    <w:rsid w:val="0009174B"/>
    <w:rsid w:val="000918F2"/>
    <w:rsid w:val="000919A1"/>
    <w:rsid w:val="0009709D"/>
    <w:rsid w:val="000972D2"/>
    <w:rsid w:val="000A10D2"/>
    <w:rsid w:val="000A14C3"/>
    <w:rsid w:val="000A1E38"/>
    <w:rsid w:val="000A6774"/>
    <w:rsid w:val="000B5D87"/>
    <w:rsid w:val="000B6EE6"/>
    <w:rsid w:val="000D3F95"/>
    <w:rsid w:val="001112E6"/>
    <w:rsid w:val="00125C4A"/>
    <w:rsid w:val="00134116"/>
    <w:rsid w:val="00136765"/>
    <w:rsid w:val="00145D7F"/>
    <w:rsid w:val="00146CCF"/>
    <w:rsid w:val="0016687A"/>
    <w:rsid w:val="001674EC"/>
    <w:rsid w:val="001741AE"/>
    <w:rsid w:val="0017791D"/>
    <w:rsid w:val="00177C47"/>
    <w:rsid w:val="001841EA"/>
    <w:rsid w:val="00195ABA"/>
    <w:rsid w:val="001A429F"/>
    <w:rsid w:val="001A4574"/>
    <w:rsid w:val="001B7C14"/>
    <w:rsid w:val="001C4A0B"/>
    <w:rsid w:val="001D1243"/>
    <w:rsid w:val="001D1FD0"/>
    <w:rsid w:val="001D50DD"/>
    <w:rsid w:val="001E2630"/>
    <w:rsid w:val="001F0CE3"/>
    <w:rsid w:val="001F2272"/>
    <w:rsid w:val="002008F3"/>
    <w:rsid w:val="00221EEE"/>
    <w:rsid w:val="00222CE2"/>
    <w:rsid w:val="00244354"/>
    <w:rsid w:val="0025706B"/>
    <w:rsid w:val="002700EF"/>
    <w:rsid w:val="00270191"/>
    <w:rsid w:val="002741CA"/>
    <w:rsid w:val="002942B8"/>
    <w:rsid w:val="002C3881"/>
    <w:rsid w:val="002C558B"/>
    <w:rsid w:val="002D0D0D"/>
    <w:rsid w:val="002D7C52"/>
    <w:rsid w:val="002E1A0A"/>
    <w:rsid w:val="002E2B9C"/>
    <w:rsid w:val="00326C63"/>
    <w:rsid w:val="00341B72"/>
    <w:rsid w:val="00344F35"/>
    <w:rsid w:val="00357FC2"/>
    <w:rsid w:val="003615D4"/>
    <w:rsid w:val="00362C04"/>
    <w:rsid w:val="00366960"/>
    <w:rsid w:val="003741ED"/>
    <w:rsid w:val="00375C20"/>
    <w:rsid w:val="00375F2B"/>
    <w:rsid w:val="003760B4"/>
    <w:rsid w:val="00385F46"/>
    <w:rsid w:val="00387A76"/>
    <w:rsid w:val="00387C8D"/>
    <w:rsid w:val="00395CA6"/>
    <w:rsid w:val="003B4F7E"/>
    <w:rsid w:val="003D4701"/>
    <w:rsid w:val="003E693B"/>
    <w:rsid w:val="003F4353"/>
    <w:rsid w:val="004071BD"/>
    <w:rsid w:val="004145D9"/>
    <w:rsid w:val="0041486C"/>
    <w:rsid w:val="0041498F"/>
    <w:rsid w:val="004201EF"/>
    <w:rsid w:val="00444B5B"/>
    <w:rsid w:val="004509C2"/>
    <w:rsid w:val="004535C6"/>
    <w:rsid w:val="00454C44"/>
    <w:rsid w:val="0046162D"/>
    <w:rsid w:val="00461E80"/>
    <w:rsid w:val="00473F04"/>
    <w:rsid w:val="00495FC4"/>
    <w:rsid w:val="004A36BC"/>
    <w:rsid w:val="004A58C0"/>
    <w:rsid w:val="004B5F21"/>
    <w:rsid w:val="004C478F"/>
    <w:rsid w:val="004C7444"/>
    <w:rsid w:val="004D107F"/>
    <w:rsid w:val="004E444B"/>
    <w:rsid w:val="004F00C4"/>
    <w:rsid w:val="004F4764"/>
    <w:rsid w:val="004F74B6"/>
    <w:rsid w:val="0050703A"/>
    <w:rsid w:val="0051365D"/>
    <w:rsid w:val="00513C85"/>
    <w:rsid w:val="0052459B"/>
    <w:rsid w:val="00526CF7"/>
    <w:rsid w:val="005348AB"/>
    <w:rsid w:val="005355B1"/>
    <w:rsid w:val="00543463"/>
    <w:rsid w:val="00546A76"/>
    <w:rsid w:val="00563D6C"/>
    <w:rsid w:val="005924CB"/>
    <w:rsid w:val="00593665"/>
    <w:rsid w:val="00596802"/>
    <w:rsid w:val="00597160"/>
    <w:rsid w:val="005A3322"/>
    <w:rsid w:val="005A491C"/>
    <w:rsid w:val="005A5A45"/>
    <w:rsid w:val="005A7420"/>
    <w:rsid w:val="005B7DE9"/>
    <w:rsid w:val="005C4147"/>
    <w:rsid w:val="005C4B97"/>
    <w:rsid w:val="005C6E6A"/>
    <w:rsid w:val="005C7821"/>
    <w:rsid w:val="005F7793"/>
    <w:rsid w:val="00600C69"/>
    <w:rsid w:val="00604904"/>
    <w:rsid w:val="00640155"/>
    <w:rsid w:val="00651005"/>
    <w:rsid w:val="00651914"/>
    <w:rsid w:val="0065216C"/>
    <w:rsid w:val="00652CE8"/>
    <w:rsid w:val="00654419"/>
    <w:rsid w:val="006559B8"/>
    <w:rsid w:val="00662907"/>
    <w:rsid w:val="00672E90"/>
    <w:rsid w:val="00674140"/>
    <w:rsid w:val="00691216"/>
    <w:rsid w:val="006952AD"/>
    <w:rsid w:val="006A20DD"/>
    <w:rsid w:val="006A5DD0"/>
    <w:rsid w:val="006B096B"/>
    <w:rsid w:val="006B5BBD"/>
    <w:rsid w:val="006B66D4"/>
    <w:rsid w:val="006C5A23"/>
    <w:rsid w:val="006D2673"/>
    <w:rsid w:val="006D356E"/>
    <w:rsid w:val="006D434A"/>
    <w:rsid w:val="006D601E"/>
    <w:rsid w:val="006E2F84"/>
    <w:rsid w:val="006E6A7C"/>
    <w:rsid w:val="006F37A1"/>
    <w:rsid w:val="00717703"/>
    <w:rsid w:val="007219EB"/>
    <w:rsid w:val="00724AC1"/>
    <w:rsid w:val="00724E1A"/>
    <w:rsid w:val="00726D1E"/>
    <w:rsid w:val="00727576"/>
    <w:rsid w:val="007337FF"/>
    <w:rsid w:val="00733910"/>
    <w:rsid w:val="00736324"/>
    <w:rsid w:val="007478F3"/>
    <w:rsid w:val="00752353"/>
    <w:rsid w:val="00773B5E"/>
    <w:rsid w:val="00777465"/>
    <w:rsid w:val="00786C26"/>
    <w:rsid w:val="0079303E"/>
    <w:rsid w:val="0079575E"/>
    <w:rsid w:val="007964A4"/>
    <w:rsid w:val="007A5AD8"/>
    <w:rsid w:val="007A6F4C"/>
    <w:rsid w:val="007B05DC"/>
    <w:rsid w:val="007B2A8A"/>
    <w:rsid w:val="007B3937"/>
    <w:rsid w:val="007C6D5B"/>
    <w:rsid w:val="007D4B70"/>
    <w:rsid w:val="007E5911"/>
    <w:rsid w:val="00802056"/>
    <w:rsid w:val="00806CC0"/>
    <w:rsid w:val="00807F24"/>
    <w:rsid w:val="00813648"/>
    <w:rsid w:val="00833D7A"/>
    <w:rsid w:val="00834D1A"/>
    <w:rsid w:val="0083795E"/>
    <w:rsid w:val="00847D5D"/>
    <w:rsid w:val="00852082"/>
    <w:rsid w:val="00865CE8"/>
    <w:rsid w:val="0086752E"/>
    <w:rsid w:val="008750BE"/>
    <w:rsid w:val="00876EB5"/>
    <w:rsid w:val="00877F2E"/>
    <w:rsid w:val="00880A64"/>
    <w:rsid w:val="00884565"/>
    <w:rsid w:val="00885A9D"/>
    <w:rsid w:val="00891599"/>
    <w:rsid w:val="00892983"/>
    <w:rsid w:val="00896CAA"/>
    <w:rsid w:val="008A6E6E"/>
    <w:rsid w:val="008C3256"/>
    <w:rsid w:val="008D3365"/>
    <w:rsid w:val="008E4B78"/>
    <w:rsid w:val="008E6E8E"/>
    <w:rsid w:val="008F063B"/>
    <w:rsid w:val="008F4AFE"/>
    <w:rsid w:val="008F5C2C"/>
    <w:rsid w:val="009057D2"/>
    <w:rsid w:val="00910ED1"/>
    <w:rsid w:val="00911477"/>
    <w:rsid w:val="00916624"/>
    <w:rsid w:val="00923561"/>
    <w:rsid w:val="00931AE5"/>
    <w:rsid w:val="00940BCD"/>
    <w:rsid w:val="009508E8"/>
    <w:rsid w:val="0095403F"/>
    <w:rsid w:val="0097460C"/>
    <w:rsid w:val="00981633"/>
    <w:rsid w:val="00984F8D"/>
    <w:rsid w:val="0099538D"/>
    <w:rsid w:val="009A1EFD"/>
    <w:rsid w:val="009A7ABB"/>
    <w:rsid w:val="009B652E"/>
    <w:rsid w:val="009C021E"/>
    <w:rsid w:val="009C0B28"/>
    <w:rsid w:val="009C0F8F"/>
    <w:rsid w:val="009C3E3D"/>
    <w:rsid w:val="009D2AC5"/>
    <w:rsid w:val="009D2B20"/>
    <w:rsid w:val="009E2BC7"/>
    <w:rsid w:val="009E6C18"/>
    <w:rsid w:val="009F34E7"/>
    <w:rsid w:val="00A07C11"/>
    <w:rsid w:val="00A1284D"/>
    <w:rsid w:val="00A152FD"/>
    <w:rsid w:val="00A20D45"/>
    <w:rsid w:val="00A302D9"/>
    <w:rsid w:val="00A41AE8"/>
    <w:rsid w:val="00A43106"/>
    <w:rsid w:val="00A47A5A"/>
    <w:rsid w:val="00A55B90"/>
    <w:rsid w:val="00A61B7F"/>
    <w:rsid w:val="00A644E7"/>
    <w:rsid w:val="00A81CCC"/>
    <w:rsid w:val="00A8753E"/>
    <w:rsid w:val="00AA55DE"/>
    <w:rsid w:val="00AA6AA7"/>
    <w:rsid w:val="00AB5F1C"/>
    <w:rsid w:val="00AB6145"/>
    <w:rsid w:val="00AB7717"/>
    <w:rsid w:val="00AC0FA0"/>
    <w:rsid w:val="00AE2AC2"/>
    <w:rsid w:val="00AE4D30"/>
    <w:rsid w:val="00AE74D7"/>
    <w:rsid w:val="00AF7D60"/>
    <w:rsid w:val="00B33990"/>
    <w:rsid w:val="00B36F33"/>
    <w:rsid w:val="00B45E25"/>
    <w:rsid w:val="00B53663"/>
    <w:rsid w:val="00B62628"/>
    <w:rsid w:val="00B66AE6"/>
    <w:rsid w:val="00B67A43"/>
    <w:rsid w:val="00B93623"/>
    <w:rsid w:val="00BA3069"/>
    <w:rsid w:val="00BA3FC8"/>
    <w:rsid w:val="00BB527C"/>
    <w:rsid w:val="00BC182F"/>
    <w:rsid w:val="00BD526A"/>
    <w:rsid w:val="00BD58E1"/>
    <w:rsid w:val="00BE778C"/>
    <w:rsid w:val="00BF1BFE"/>
    <w:rsid w:val="00BF2743"/>
    <w:rsid w:val="00BF4917"/>
    <w:rsid w:val="00BF52FC"/>
    <w:rsid w:val="00C16AC8"/>
    <w:rsid w:val="00C21A85"/>
    <w:rsid w:val="00C226B4"/>
    <w:rsid w:val="00C24493"/>
    <w:rsid w:val="00C3105C"/>
    <w:rsid w:val="00C476DF"/>
    <w:rsid w:val="00C66CFB"/>
    <w:rsid w:val="00C67019"/>
    <w:rsid w:val="00C6791E"/>
    <w:rsid w:val="00C767D1"/>
    <w:rsid w:val="00C805A0"/>
    <w:rsid w:val="00C80A26"/>
    <w:rsid w:val="00C80F0D"/>
    <w:rsid w:val="00C874AF"/>
    <w:rsid w:val="00C90A5D"/>
    <w:rsid w:val="00C91274"/>
    <w:rsid w:val="00C923CA"/>
    <w:rsid w:val="00C953F3"/>
    <w:rsid w:val="00C95E94"/>
    <w:rsid w:val="00CA0A64"/>
    <w:rsid w:val="00CA77F7"/>
    <w:rsid w:val="00CB53B8"/>
    <w:rsid w:val="00CB67E8"/>
    <w:rsid w:val="00CB7CA0"/>
    <w:rsid w:val="00CC3575"/>
    <w:rsid w:val="00CD6268"/>
    <w:rsid w:val="00CD66F2"/>
    <w:rsid w:val="00CD7E65"/>
    <w:rsid w:val="00CE6DAA"/>
    <w:rsid w:val="00CF5CD9"/>
    <w:rsid w:val="00CF7A5D"/>
    <w:rsid w:val="00D04371"/>
    <w:rsid w:val="00D15C46"/>
    <w:rsid w:val="00D174FB"/>
    <w:rsid w:val="00D17F71"/>
    <w:rsid w:val="00D205FC"/>
    <w:rsid w:val="00D21A3A"/>
    <w:rsid w:val="00D309EA"/>
    <w:rsid w:val="00D30BA6"/>
    <w:rsid w:val="00D3226B"/>
    <w:rsid w:val="00D56F72"/>
    <w:rsid w:val="00D65370"/>
    <w:rsid w:val="00D73ECA"/>
    <w:rsid w:val="00D76A3B"/>
    <w:rsid w:val="00D77BC4"/>
    <w:rsid w:val="00D91706"/>
    <w:rsid w:val="00DA0963"/>
    <w:rsid w:val="00DA654E"/>
    <w:rsid w:val="00DB4B43"/>
    <w:rsid w:val="00DC117C"/>
    <w:rsid w:val="00DC1CFC"/>
    <w:rsid w:val="00DC6C6E"/>
    <w:rsid w:val="00DD5D8C"/>
    <w:rsid w:val="00DE2ACD"/>
    <w:rsid w:val="00DE33AC"/>
    <w:rsid w:val="00DE48D4"/>
    <w:rsid w:val="00DF15FB"/>
    <w:rsid w:val="00DF6211"/>
    <w:rsid w:val="00E0234A"/>
    <w:rsid w:val="00E16246"/>
    <w:rsid w:val="00E206BB"/>
    <w:rsid w:val="00E237CD"/>
    <w:rsid w:val="00E2599D"/>
    <w:rsid w:val="00E37FF7"/>
    <w:rsid w:val="00E45634"/>
    <w:rsid w:val="00E51A10"/>
    <w:rsid w:val="00E603D3"/>
    <w:rsid w:val="00E72717"/>
    <w:rsid w:val="00E72FDC"/>
    <w:rsid w:val="00E734A9"/>
    <w:rsid w:val="00E80D15"/>
    <w:rsid w:val="00E82D09"/>
    <w:rsid w:val="00E8602E"/>
    <w:rsid w:val="00E87333"/>
    <w:rsid w:val="00E876EF"/>
    <w:rsid w:val="00E91BD9"/>
    <w:rsid w:val="00EA1B62"/>
    <w:rsid w:val="00EA2532"/>
    <w:rsid w:val="00EA363F"/>
    <w:rsid w:val="00EA53D0"/>
    <w:rsid w:val="00EA608C"/>
    <w:rsid w:val="00EB0156"/>
    <w:rsid w:val="00EC44EC"/>
    <w:rsid w:val="00EC53F0"/>
    <w:rsid w:val="00ED0B6B"/>
    <w:rsid w:val="00ED20AC"/>
    <w:rsid w:val="00ED377F"/>
    <w:rsid w:val="00EF2336"/>
    <w:rsid w:val="00EF51ED"/>
    <w:rsid w:val="00F1215F"/>
    <w:rsid w:val="00F21C1F"/>
    <w:rsid w:val="00F23440"/>
    <w:rsid w:val="00F25497"/>
    <w:rsid w:val="00F32CBB"/>
    <w:rsid w:val="00F421D4"/>
    <w:rsid w:val="00F42450"/>
    <w:rsid w:val="00F56657"/>
    <w:rsid w:val="00F6022D"/>
    <w:rsid w:val="00F85C8C"/>
    <w:rsid w:val="00F879D2"/>
    <w:rsid w:val="00F913A0"/>
    <w:rsid w:val="00F94A2A"/>
    <w:rsid w:val="00FA2346"/>
    <w:rsid w:val="00FB08D3"/>
    <w:rsid w:val="00FB1CEE"/>
    <w:rsid w:val="00FB22C6"/>
    <w:rsid w:val="00FC6311"/>
    <w:rsid w:val="00FD0CA3"/>
    <w:rsid w:val="00FD104A"/>
    <w:rsid w:val="00FD6923"/>
    <w:rsid w:val="00FE2937"/>
    <w:rsid w:val="00FE50BC"/>
    <w:rsid w:val="00FF24ED"/>
    <w:rsid w:val="00FF4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CACA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D66F2"/>
    <w:rPr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link w:val="IngenafstandTegn"/>
    <w:uiPriority w:val="1"/>
    <w:qFormat/>
    <w:rsid w:val="0025706B"/>
    <w:rPr>
      <w:rFonts w:eastAsiaTheme="minorEastAsia"/>
      <w:sz w:val="22"/>
      <w:szCs w:val="22"/>
      <w:lang w:val="en-US" w:eastAsia="zh-CN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25706B"/>
    <w:rPr>
      <w:rFonts w:eastAsiaTheme="minorEastAsia"/>
      <w:sz w:val="22"/>
      <w:szCs w:val="22"/>
      <w:lang w:val="en-US" w:eastAsia="zh-CN"/>
    </w:rPr>
  </w:style>
  <w:style w:type="table" w:styleId="Tabel-Gitter">
    <w:name w:val="Table Grid"/>
    <w:basedOn w:val="Tabel-Normal"/>
    <w:uiPriority w:val="39"/>
    <w:rsid w:val="002570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17</Words>
  <Characters>132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3</cp:revision>
  <dcterms:created xsi:type="dcterms:W3CDTF">2023-12-12T18:54:00Z</dcterms:created>
  <dcterms:modified xsi:type="dcterms:W3CDTF">2023-12-17T13:03:00Z</dcterms:modified>
</cp:coreProperties>
</file>